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C74537" w14:textId="3B8C9BEE" w:rsidR="005B3960" w:rsidRDefault="005B3960" w:rsidP="005B3960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Materials for</w:t>
      </w:r>
    </w:p>
    <w:p w14:paraId="7C598FDE" w14:textId="278B4AF4" w:rsidR="005B3960" w:rsidRDefault="005B3960" w:rsidP="005B3960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Vaccine blunts fentanyl potency in male rhesus monkeys</w:t>
      </w:r>
    </w:p>
    <w:p w14:paraId="12F12C8A" w14:textId="77777777" w:rsidR="005B3960" w:rsidRPr="00E03AB1" w:rsidRDefault="005B3960" w:rsidP="005B3960">
      <w:pPr>
        <w:spacing w:line="480" w:lineRule="auto"/>
        <w:jc w:val="center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Rebekah D. Tenney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Steven Blake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Paul T. Breme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Bin Zhou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Candy S. Hwang</w:t>
      </w:r>
      <w:r>
        <w:rPr>
          <w:rFonts w:ascii="Times New Roman" w:hAnsi="Times New Roman" w:cs="Times New Roman"/>
          <w:vertAlign w:val="superscript"/>
        </w:rPr>
        <w:t>2,3</w:t>
      </w:r>
      <w:r>
        <w:rPr>
          <w:rFonts w:ascii="Times New Roman" w:hAnsi="Times New Roman" w:cs="Times New Roman"/>
        </w:rPr>
        <w:t>, Justin L. Poklis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Kim D. Janda</w:t>
      </w:r>
      <w:proofErr w:type="gramStart"/>
      <w:r>
        <w:rPr>
          <w:rFonts w:ascii="Times New Roman" w:hAnsi="Times New Roman" w:cs="Times New Roman"/>
          <w:vertAlign w:val="superscript"/>
        </w:rPr>
        <w:t>2,#</w:t>
      </w:r>
      <w:proofErr w:type="gramEnd"/>
      <w:r>
        <w:rPr>
          <w:rFonts w:ascii="Times New Roman" w:hAnsi="Times New Roman" w:cs="Times New Roman"/>
        </w:rPr>
        <w:t>, Matthew L. Banks</w:t>
      </w:r>
      <w:r>
        <w:rPr>
          <w:rFonts w:ascii="Times New Roman" w:hAnsi="Times New Roman" w:cs="Times New Roman"/>
          <w:vertAlign w:val="superscript"/>
        </w:rPr>
        <w:t>1,#</w:t>
      </w:r>
    </w:p>
    <w:p w14:paraId="49466B65" w14:textId="77777777" w:rsidR="005B3960" w:rsidRPr="0083125D" w:rsidRDefault="005B3960" w:rsidP="005B3960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</w:rPr>
        <w:t xml:space="preserve">Department of Pharmacology and Toxicology, Virginia Commonwealth University School of </w:t>
      </w:r>
      <w:r w:rsidRPr="0083125D">
        <w:rPr>
          <w:rFonts w:ascii="Times New Roman" w:eastAsia="Times New Roman" w:hAnsi="Times New Roman" w:cs="Times New Roman"/>
          <w:color w:val="000000"/>
        </w:rPr>
        <w:t>Medicine, Richmond, VA 23298 USA</w:t>
      </w:r>
    </w:p>
    <w:p w14:paraId="2D92E38D" w14:textId="77777777" w:rsidR="005B3960" w:rsidRDefault="005B3960" w:rsidP="005B3960">
      <w:pPr>
        <w:spacing w:line="480" w:lineRule="auto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83125D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2C1E17">
        <w:rPr>
          <w:rFonts w:ascii="Times New Roman" w:eastAsia="Times New Roman" w:hAnsi="Times New Roman" w:cs="Times New Roman"/>
          <w:color w:val="000000"/>
          <w:shd w:val="clear" w:color="auto" w:fill="FFFFFF"/>
        </w:rPr>
        <w:t>Department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s</w:t>
      </w:r>
      <w:r w:rsidRPr="002C1E17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of Chemistry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and</w:t>
      </w:r>
      <w:r w:rsidRPr="002C1E17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Immunology and Microbial Science, Skaggs Institute for Chemical Biology, Worm Institute for Research and Medicine, The Scripps Research Institute, La Jolla, CA 92037, USA. </w:t>
      </w:r>
    </w:p>
    <w:p w14:paraId="7730543D" w14:textId="77777777" w:rsidR="005B3960" w:rsidRDefault="005B3960" w:rsidP="005B3960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746DEA">
        <w:rPr>
          <w:rFonts w:ascii="Times New Roman" w:eastAsia="Times New Roman" w:hAnsi="Times New Roman" w:cs="Times New Roman"/>
          <w:color w:val="000000"/>
          <w:shd w:val="clear" w:color="auto" w:fill="FFFFFF"/>
          <w:vertAlign w:val="superscript"/>
        </w:rPr>
        <w:t>3</w:t>
      </w:r>
      <w:r w:rsidRPr="00746DEA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Current Address: D</w:t>
      </w:r>
      <w:r w:rsidRPr="00B81635">
        <w:rPr>
          <w:rFonts w:ascii="Times New Roman" w:eastAsia="Times New Roman" w:hAnsi="Times New Roman" w:cs="Times New Roman"/>
          <w:color w:val="000000"/>
        </w:rPr>
        <w:t>epartment of Chemistry, Southern Connecticut State University, New Haven, CT 06515, USA </w:t>
      </w:r>
    </w:p>
    <w:p w14:paraId="141C94F6" w14:textId="77777777" w:rsidR="005B3960" w:rsidRPr="00E03AB1" w:rsidRDefault="005B3960" w:rsidP="005B3960">
      <w:pPr>
        <w:spacing w:line="480" w:lineRule="auto"/>
        <w:rPr>
          <w:rFonts w:ascii="Times New Roman" w:eastAsia="Times New Roman" w:hAnsi="Times New Roman" w:cs="Times New Roman"/>
        </w:rPr>
      </w:pPr>
      <w:r w:rsidRPr="00E03AB1">
        <w:rPr>
          <w:rFonts w:ascii="Times New Roman" w:eastAsia="Times New Roman" w:hAnsi="Times New Roman" w:cs="Times New Roman"/>
          <w:color w:val="000000"/>
          <w:shd w:val="clear" w:color="auto" w:fill="FFFFFF"/>
          <w:vertAlign w:val="superscript"/>
        </w:rPr>
        <w:t xml:space="preserve"># </w:t>
      </w:r>
      <w:r w:rsidRPr="00E03AB1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corresponding author: email </w:t>
      </w:r>
      <w:hyperlink r:id="rId6" w:history="1">
        <w:r w:rsidRPr="00E03AB1">
          <w:rPr>
            <w:rStyle w:val="Hyperlink"/>
            <w:rFonts w:ascii="Times New Roman" w:eastAsia="Times New Roman" w:hAnsi="Times New Roman" w:cs="Times New Roman"/>
            <w:shd w:val="clear" w:color="auto" w:fill="FFFFFF"/>
          </w:rPr>
          <w:t>mbanks7@vcu.edu</w:t>
        </w:r>
      </w:hyperlink>
      <w:r w:rsidRPr="00E03AB1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(MLB) or </w:t>
      </w:r>
      <w:hyperlink r:id="rId7" w:history="1">
        <w:r w:rsidRPr="00E03AB1">
          <w:rPr>
            <w:rStyle w:val="Hyperlink"/>
            <w:rFonts w:ascii="Times New Roman" w:hAnsi="Times New Roman" w:cs="Times New Roman"/>
          </w:rPr>
          <w:t>kdjanda@scripps.edu</w:t>
        </w:r>
      </w:hyperlink>
      <w:r w:rsidRPr="00E03AB1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(KDJ)</w:t>
      </w:r>
    </w:p>
    <w:p w14:paraId="67F34E31" w14:textId="4613E253" w:rsidR="00F46B56" w:rsidRDefault="00F46B56" w:rsidP="005B3960">
      <w:pPr>
        <w:spacing w:line="480" w:lineRule="auto"/>
        <w:rPr>
          <w:rFonts w:ascii="Times New Roman" w:hAnsi="Times New Roman" w:cs="Times New Roman"/>
        </w:rPr>
      </w:pPr>
    </w:p>
    <w:p w14:paraId="03DE5D2D" w14:textId="625A18BA" w:rsidR="005B3960" w:rsidRDefault="005B3960" w:rsidP="005B3960">
      <w:pPr>
        <w:spacing w:line="480" w:lineRule="auto"/>
        <w:rPr>
          <w:rFonts w:ascii="Times New Roman" w:hAnsi="Times New Roman" w:cs="Times New Roman"/>
          <w:b/>
        </w:rPr>
      </w:pPr>
      <w:r w:rsidRPr="005B3960">
        <w:rPr>
          <w:rFonts w:ascii="Times New Roman" w:hAnsi="Times New Roman" w:cs="Times New Roman"/>
          <w:b/>
        </w:rPr>
        <w:t>Number of Figures: 1</w:t>
      </w:r>
    </w:p>
    <w:p w14:paraId="35738544" w14:textId="2BCC588C" w:rsidR="005B3960" w:rsidRDefault="005B396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96DBA57" w14:textId="27D4378C" w:rsidR="005B3960" w:rsidRDefault="00754620" w:rsidP="005B3960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1363CA15" wp14:editId="5FAE03FC">
            <wp:extent cx="4754880" cy="672302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90315b_IndividualSubjectData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4880" cy="6723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1EB07025" w14:textId="2638EC42" w:rsidR="005B3960" w:rsidRPr="00CC7E5A" w:rsidRDefault="005B3960" w:rsidP="0056441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1: </w:t>
      </w:r>
      <w:r w:rsidR="004D1F91">
        <w:rPr>
          <w:rFonts w:ascii="Times New Roman" w:hAnsi="Times New Roman" w:cs="Times New Roman"/>
        </w:rPr>
        <w:t>Time course of midpoint titers and anti-fentanyl antibody affinities in individual male rhesus monkeys. Panel A shows midpoint titer levels as a function of experimental week</w:t>
      </w:r>
      <w:r w:rsidR="004D1F91" w:rsidRPr="0070713F">
        <w:rPr>
          <w:rFonts w:ascii="Times New Roman" w:hAnsi="Times New Roman" w:cs="Times New Roman"/>
          <w:color w:val="000000" w:themeColor="text1"/>
        </w:rPr>
        <w:t xml:space="preserve">. Panel </w:t>
      </w:r>
      <w:r w:rsidR="004D1F91">
        <w:rPr>
          <w:rFonts w:ascii="Times New Roman" w:hAnsi="Times New Roman" w:cs="Times New Roman"/>
          <w:color w:val="000000" w:themeColor="text1"/>
        </w:rPr>
        <w:t>B</w:t>
      </w:r>
      <w:r w:rsidR="004D1F91" w:rsidRPr="0070713F">
        <w:rPr>
          <w:rFonts w:ascii="Times New Roman" w:hAnsi="Times New Roman" w:cs="Times New Roman"/>
          <w:color w:val="000000" w:themeColor="text1"/>
        </w:rPr>
        <w:t xml:space="preserve"> shows anti-fentanyl antibody affinity (IC</w:t>
      </w:r>
      <w:r w:rsidR="004D1F91" w:rsidRPr="0070713F">
        <w:rPr>
          <w:rFonts w:ascii="Times New Roman" w:hAnsi="Times New Roman" w:cs="Times New Roman"/>
          <w:color w:val="000000" w:themeColor="text1"/>
          <w:vertAlign w:val="subscript"/>
        </w:rPr>
        <w:t>50</w:t>
      </w:r>
      <w:r w:rsidR="004D1F91" w:rsidRPr="0070713F">
        <w:rPr>
          <w:rFonts w:ascii="Times New Roman" w:hAnsi="Times New Roman" w:cs="Times New Roman"/>
          <w:color w:val="000000" w:themeColor="text1"/>
        </w:rPr>
        <w:t xml:space="preserve"> values, </w:t>
      </w:r>
      <w:proofErr w:type="spellStart"/>
      <w:r w:rsidR="004D1F91" w:rsidRPr="0070713F">
        <w:rPr>
          <w:rFonts w:ascii="Times New Roman" w:hAnsi="Times New Roman" w:cs="Times New Roman"/>
          <w:color w:val="000000" w:themeColor="text1"/>
        </w:rPr>
        <w:t>nM</w:t>
      </w:r>
      <w:proofErr w:type="spellEnd"/>
      <w:r w:rsidR="004D1F91" w:rsidRPr="0070713F">
        <w:rPr>
          <w:rFonts w:ascii="Times New Roman" w:hAnsi="Times New Roman" w:cs="Times New Roman"/>
          <w:color w:val="000000" w:themeColor="text1"/>
        </w:rPr>
        <w:t xml:space="preserve">) as a function of experimental week. </w:t>
      </w:r>
      <w:r w:rsidR="004D1F91">
        <w:rPr>
          <w:rFonts w:ascii="Times New Roman" w:hAnsi="Times New Roman" w:cs="Times New Roman"/>
        </w:rPr>
        <w:t>All points represent individual subject data.</w:t>
      </w:r>
    </w:p>
    <w:sectPr w:rsidR="005B3960" w:rsidRPr="00CC7E5A" w:rsidSect="00E619DF">
      <w:headerReference w:type="even" r:id="rId9"/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9526D4" w14:textId="77777777" w:rsidR="00EC5781" w:rsidRDefault="00EC5781" w:rsidP="005B3960">
      <w:r>
        <w:separator/>
      </w:r>
    </w:p>
  </w:endnote>
  <w:endnote w:type="continuationSeparator" w:id="0">
    <w:p w14:paraId="0E56F4E7" w14:textId="77777777" w:rsidR="00EC5781" w:rsidRDefault="00EC5781" w:rsidP="005B39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BA51D8" w14:textId="77777777" w:rsidR="00EC5781" w:rsidRDefault="00EC5781" w:rsidP="005B3960">
      <w:r>
        <w:separator/>
      </w:r>
    </w:p>
  </w:footnote>
  <w:footnote w:type="continuationSeparator" w:id="0">
    <w:p w14:paraId="49A2083E" w14:textId="77777777" w:rsidR="00EC5781" w:rsidRDefault="00EC5781" w:rsidP="005B396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6828522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7DA41D1" w14:textId="4F09B164" w:rsidR="005B3960" w:rsidRDefault="005B3960" w:rsidP="00A02A1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04B475" w14:textId="77777777" w:rsidR="005B3960" w:rsidRDefault="005B3960" w:rsidP="005B396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Times New Roman" w:hAnsi="Times New Roman" w:cs="Times New Roman"/>
      </w:rPr>
      <w:id w:val="40341602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B1C672A" w14:textId="3210BE96" w:rsidR="005B3960" w:rsidRPr="005B3960" w:rsidRDefault="005B3960" w:rsidP="00A02A14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5B3960">
          <w:rPr>
            <w:rStyle w:val="PageNumber"/>
            <w:rFonts w:ascii="Times New Roman" w:hAnsi="Times New Roman" w:cs="Times New Roman"/>
          </w:rPr>
          <w:fldChar w:fldCharType="begin"/>
        </w:r>
        <w:r w:rsidRPr="005B3960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5B3960">
          <w:rPr>
            <w:rStyle w:val="PageNumber"/>
            <w:rFonts w:ascii="Times New Roman" w:hAnsi="Times New Roman" w:cs="Times New Roman"/>
          </w:rPr>
          <w:fldChar w:fldCharType="separate"/>
        </w:r>
        <w:r w:rsidRPr="005B3960">
          <w:rPr>
            <w:rStyle w:val="PageNumber"/>
            <w:rFonts w:ascii="Times New Roman" w:hAnsi="Times New Roman" w:cs="Times New Roman"/>
            <w:noProof/>
          </w:rPr>
          <w:t>2</w:t>
        </w:r>
        <w:r w:rsidRPr="005B3960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9406079" w14:textId="5D0A4FBC" w:rsidR="005B3960" w:rsidRPr="005B3960" w:rsidRDefault="005B3960" w:rsidP="005B3960">
    <w:pPr>
      <w:pStyle w:val="Header"/>
      <w:ind w:right="360"/>
      <w:jc w:val="right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Fentanyl Vaccine in NHPs Supplemental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960"/>
    <w:rsid w:val="00005793"/>
    <w:rsid w:val="00016493"/>
    <w:rsid w:val="00017969"/>
    <w:rsid w:val="000264B1"/>
    <w:rsid w:val="00026DE2"/>
    <w:rsid w:val="000404FD"/>
    <w:rsid w:val="00056B6B"/>
    <w:rsid w:val="000736C6"/>
    <w:rsid w:val="00073741"/>
    <w:rsid w:val="00073D39"/>
    <w:rsid w:val="000752AF"/>
    <w:rsid w:val="000826C1"/>
    <w:rsid w:val="00085C2E"/>
    <w:rsid w:val="00090534"/>
    <w:rsid w:val="000C290F"/>
    <w:rsid w:val="000C3B2F"/>
    <w:rsid w:val="000C5F34"/>
    <w:rsid w:val="000D616B"/>
    <w:rsid w:val="000F6FF0"/>
    <w:rsid w:val="00111D2D"/>
    <w:rsid w:val="00120F49"/>
    <w:rsid w:val="00126CD2"/>
    <w:rsid w:val="00132B1B"/>
    <w:rsid w:val="00133B99"/>
    <w:rsid w:val="00140665"/>
    <w:rsid w:val="00161AB0"/>
    <w:rsid w:val="00177166"/>
    <w:rsid w:val="00182CC0"/>
    <w:rsid w:val="0018408C"/>
    <w:rsid w:val="0018555D"/>
    <w:rsid w:val="0018725A"/>
    <w:rsid w:val="0019446B"/>
    <w:rsid w:val="001C2F12"/>
    <w:rsid w:val="001D4669"/>
    <w:rsid w:val="001E0C38"/>
    <w:rsid w:val="001E2E3D"/>
    <w:rsid w:val="001E30EA"/>
    <w:rsid w:val="00200E73"/>
    <w:rsid w:val="002433C3"/>
    <w:rsid w:val="00272F0F"/>
    <w:rsid w:val="002734BB"/>
    <w:rsid w:val="002A0821"/>
    <w:rsid w:val="002C428D"/>
    <w:rsid w:val="002D3372"/>
    <w:rsid w:val="002D451E"/>
    <w:rsid w:val="002D756A"/>
    <w:rsid w:val="002F2EA0"/>
    <w:rsid w:val="003025B9"/>
    <w:rsid w:val="003563FD"/>
    <w:rsid w:val="00356A24"/>
    <w:rsid w:val="003577A8"/>
    <w:rsid w:val="003819E6"/>
    <w:rsid w:val="00385E07"/>
    <w:rsid w:val="003A378A"/>
    <w:rsid w:val="003C5D68"/>
    <w:rsid w:val="003F73DC"/>
    <w:rsid w:val="00412452"/>
    <w:rsid w:val="00414AEB"/>
    <w:rsid w:val="00421FD2"/>
    <w:rsid w:val="004223CB"/>
    <w:rsid w:val="0043730C"/>
    <w:rsid w:val="00442BA3"/>
    <w:rsid w:val="00466C7F"/>
    <w:rsid w:val="00491646"/>
    <w:rsid w:val="00495BD4"/>
    <w:rsid w:val="004A1244"/>
    <w:rsid w:val="004A7A20"/>
    <w:rsid w:val="004B47F7"/>
    <w:rsid w:val="004B71A6"/>
    <w:rsid w:val="004D1487"/>
    <w:rsid w:val="004D1F91"/>
    <w:rsid w:val="004E2460"/>
    <w:rsid w:val="00515263"/>
    <w:rsid w:val="00520C22"/>
    <w:rsid w:val="0052370C"/>
    <w:rsid w:val="00530BA9"/>
    <w:rsid w:val="00545073"/>
    <w:rsid w:val="0054632F"/>
    <w:rsid w:val="005610C1"/>
    <w:rsid w:val="0056367B"/>
    <w:rsid w:val="00564411"/>
    <w:rsid w:val="00573AD2"/>
    <w:rsid w:val="0059254A"/>
    <w:rsid w:val="00592FE5"/>
    <w:rsid w:val="005944BA"/>
    <w:rsid w:val="005A4500"/>
    <w:rsid w:val="005A5072"/>
    <w:rsid w:val="005B3960"/>
    <w:rsid w:val="005B595C"/>
    <w:rsid w:val="005C244C"/>
    <w:rsid w:val="005D2E9B"/>
    <w:rsid w:val="005E14D1"/>
    <w:rsid w:val="005F53C5"/>
    <w:rsid w:val="006010C7"/>
    <w:rsid w:val="00614F1E"/>
    <w:rsid w:val="006230CC"/>
    <w:rsid w:val="00631B48"/>
    <w:rsid w:val="0063459A"/>
    <w:rsid w:val="00651D3D"/>
    <w:rsid w:val="0066202B"/>
    <w:rsid w:val="0067052D"/>
    <w:rsid w:val="00676B1C"/>
    <w:rsid w:val="006B5632"/>
    <w:rsid w:val="006B6287"/>
    <w:rsid w:val="006C16FB"/>
    <w:rsid w:val="006E0394"/>
    <w:rsid w:val="006E1771"/>
    <w:rsid w:val="006F6AEC"/>
    <w:rsid w:val="007158B5"/>
    <w:rsid w:val="007207C5"/>
    <w:rsid w:val="0072346C"/>
    <w:rsid w:val="00754620"/>
    <w:rsid w:val="007668D8"/>
    <w:rsid w:val="007B677B"/>
    <w:rsid w:val="007C08F8"/>
    <w:rsid w:val="007C196A"/>
    <w:rsid w:val="007C5A6F"/>
    <w:rsid w:val="00800B27"/>
    <w:rsid w:val="008229B7"/>
    <w:rsid w:val="00824219"/>
    <w:rsid w:val="00824D7D"/>
    <w:rsid w:val="00836A9F"/>
    <w:rsid w:val="008737F4"/>
    <w:rsid w:val="008759BF"/>
    <w:rsid w:val="00880C0C"/>
    <w:rsid w:val="008B43D4"/>
    <w:rsid w:val="008B72C3"/>
    <w:rsid w:val="008D07C0"/>
    <w:rsid w:val="008D3DC0"/>
    <w:rsid w:val="008D55F3"/>
    <w:rsid w:val="008F6A92"/>
    <w:rsid w:val="008F7275"/>
    <w:rsid w:val="00903DE3"/>
    <w:rsid w:val="009061A4"/>
    <w:rsid w:val="00912F81"/>
    <w:rsid w:val="00945A1B"/>
    <w:rsid w:val="009735E8"/>
    <w:rsid w:val="00996F78"/>
    <w:rsid w:val="009A5FBD"/>
    <w:rsid w:val="009C0C87"/>
    <w:rsid w:val="009C6E16"/>
    <w:rsid w:val="009D2D6D"/>
    <w:rsid w:val="009F7736"/>
    <w:rsid w:val="00A106E8"/>
    <w:rsid w:val="00A11AF7"/>
    <w:rsid w:val="00A2081D"/>
    <w:rsid w:val="00A23660"/>
    <w:rsid w:val="00A25E0B"/>
    <w:rsid w:val="00A2663D"/>
    <w:rsid w:val="00A30832"/>
    <w:rsid w:val="00A31066"/>
    <w:rsid w:val="00A31D37"/>
    <w:rsid w:val="00A47A07"/>
    <w:rsid w:val="00A6309A"/>
    <w:rsid w:val="00A72F5E"/>
    <w:rsid w:val="00A77ADE"/>
    <w:rsid w:val="00A77DAE"/>
    <w:rsid w:val="00A832A3"/>
    <w:rsid w:val="00AB0194"/>
    <w:rsid w:val="00AB4C77"/>
    <w:rsid w:val="00AB7583"/>
    <w:rsid w:val="00AF11C0"/>
    <w:rsid w:val="00B03C6D"/>
    <w:rsid w:val="00B14C39"/>
    <w:rsid w:val="00B33359"/>
    <w:rsid w:val="00B366D4"/>
    <w:rsid w:val="00B36FAB"/>
    <w:rsid w:val="00B70131"/>
    <w:rsid w:val="00B812AB"/>
    <w:rsid w:val="00BB23D5"/>
    <w:rsid w:val="00BC1BAC"/>
    <w:rsid w:val="00BC2A84"/>
    <w:rsid w:val="00BC71EF"/>
    <w:rsid w:val="00BE361D"/>
    <w:rsid w:val="00C03E31"/>
    <w:rsid w:val="00C2591F"/>
    <w:rsid w:val="00C3245A"/>
    <w:rsid w:val="00C404C5"/>
    <w:rsid w:val="00C548FE"/>
    <w:rsid w:val="00C76124"/>
    <w:rsid w:val="00C83995"/>
    <w:rsid w:val="00CB0ED9"/>
    <w:rsid w:val="00CC3003"/>
    <w:rsid w:val="00CC3299"/>
    <w:rsid w:val="00CC5276"/>
    <w:rsid w:val="00CC7E5A"/>
    <w:rsid w:val="00CF3900"/>
    <w:rsid w:val="00CF73E0"/>
    <w:rsid w:val="00D169F4"/>
    <w:rsid w:val="00D3537C"/>
    <w:rsid w:val="00D51108"/>
    <w:rsid w:val="00D52FB1"/>
    <w:rsid w:val="00D531BA"/>
    <w:rsid w:val="00D5385C"/>
    <w:rsid w:val="00D640A9"/>
    <w:rsid w:val="00D6556F"/>
    <w:rsid w:val="00D84006"/>
    <w:rsid w:val="00D95FBC"/>
    <w:rsid w:val="00DB1F40"/>
    <w:rsid w:val="00DE11AA"/>
    <w:rsid w:val="00DE6CC3"/>
    <w:rsid w:val="00E127A6"/>
    <w:rsid w:val="00E12DBC"/>
    <w:rsid w:val="00E6090E"/>
    <w:rsid w:val="00E619DF"/>
    <w:rsid w:val="00E75AE8"/>
    <w:rsid w:val="00E76AC4"/>
    <w:rsid w:val="00E90CB3"/>
    <w:rsid w:val="00E96533"/>
    <w:rsid w:val="00EB396D"/>
    <w:rsid w:val="00EB49F9"/>
    <w:rsid w:val="00EC5781"/>
    <w:rsid w:val="00EC7239"/>
    <w:rsid w:val="00EE5695"/>
    <w:rsid w:val="00EF7E4A"/>
    <w:rsid w:val="00F01D17"/>
    <w:rsid w:val="00F04573"/>
    <w:rsid w:val="00F06BB3"/>
    <w:rsid w:val="00F11C51"/>
    <w:rsid w:val="00F16090"/>
    <w:rsid w:val="00F36108"/>
    <w:rsid w:val="00F46B56"/>
    <w:rsid w:val="00F46D93"/>
    <w:rsid w:val="00F573B3"/>
    <w:rsid w:val="00F603FB"/>
    <w:rsid w:val="00F61D95"/>
    <w:rsid w:val="00F623E7"/>
    <w:rsid w:val="00F74782"/>
    <w:rsid w:val="00F7694B"/>
    <w:rsid w:val="00F77A99"/>
    <w:rsid w:val="00F86BF4"/>
    <w:rsid w:val="00F9011B"/>
    <w:rsid w:val="00FB0B2D"/>
    <w:rsid w:val="00FB234B"/>
    <w:rsid w:val="00FD2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F40FF9"/>
  <w15:chartTrackingRefBased/>
  <w15:docId w15:val="{BC3DF039-337B-0D45-A228-CC6AAE135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39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B396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B396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3960"/>
  </w:style>
  <w:style w:type="paragraph" w:styleId="Footer">
    <w:name w:val="footer"/>
    <w:basedOn w:val="Normal"/>
    <w:link w:val="FooterChar"/>
    <w:uiPriority w:val="99"/>
    <w:unhideWhenUsed/>
    <w:rsid w:val="005B39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3960"/>
  </w:style>
  <w:style w:type="character" w:styleId="PageNumber">
    <w:name w:val="page number"/>
    <w:basedOn w:val="DefaultParagraphFont"/>
    <w:uiPriority w:val="99"/>
    <w:semiHidden/>
    <w:unhideWhenUsed/>
    <w:rsid w:val="005B3960"/>
  </w:style>
  <w:style w:type="paragraph" w:styleId="BalloonText">
    <w:name w:val="Balloon Text"/>
    <w:basedOn w:val="Normal"/>
    <w:link w:val="BalloonTextChar"/>
    <w:uiPriority w:val="99"/>
    <w:semiHidden/>
    <w:unhideWhenUsed/>
    <w:rsid w:val="00CC7E5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E5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kdjanda@scripps.edu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banks7@vcu.edu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anks</dc:creator>
  <cp:keywords/>
  <dc:description/>
  <cp:lastModifiedBy>Matthew Banks</cp:lastModifiedBy>
  <cp:revision>4</cp:revision>
  <dcterms:created xsi:type="dcterms:W3CDTF">2019-03-15T23:56:00Z</dcterms:created>
  <dcterms:modified xsi:type="dcterms:W3CDTF">2019-03-16T00:37:00Z</dcterms:modified>
</cp:coreProperties>
</file>